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A00FF" w14:textId="5A4A4587" w:rsidR="00D8429C" w:rsidRDefault="00D8429C" w:rsidP="00637C98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</w:t>
      </w:r>
      <w:r w:rsidR="00F504F8">
        <w:rPr>
          <w:b/>
        </w:rPr>
        <w:t>4</w:t>
      </w:r>
      <w:r>
        <w:rPr>
          <w:b/>
        </w:rPr>
        <w:t xml:space="preserve"> Table</w:t>
      </w:r>
    </w:p>
    <w:p w14:paraId="13E7BB37" w14:textId="2A07FE2A" w:rsidR="00F504F8" w:rsidRPr="007C6F2E" w:rsidRDefault="00F504F8" w:rsidP="00F504F8">
      <w:pPr>
        <w:spacing w:line="480" w:lineRule="auto"/>
        <w:rPr>
          <w:b/>
        </w:rPr>
      </w:pPr>
      <w:r w:rsidRPr="007C6F2E">
        <w:rPr>
          <w:b/>
        </w:rPr>
        <w:t xml:space="preserve">Multivariable logistic regression models with odds ratios of worsened QOL (ref: improved/same QOL) with statistically significant factors taken separately from two time points </w:t>
      </w:r>
      <w:r>
        <w:rPr>
          <w:b/>
        </w:rPr>
        <w:t>for people with colon cancer</w:t>
      </w:r>
    </w:p>
    <w:tbl>
      <w:tblPr>
        <w:tblStyle w:val="PlainTable5"/>
        <w:tblW w:w="8789" w:type="dxa"/>
        <w:jc w:val="center"/>
        <w:tblLook w:val="04A0" w:firstRow="1" w:lastRow="0" w:firstColumn="1" w:lastColumn="0" w:noHBand="0" w:noVBand="1"/>
      </w:tblPr>
      <w:tblGrid>
        <w:gridCol w:w="4536"/>
        <w:gridCol w:w="2127"/>
        <w:gridCol w:w="2126"/>
      </w:tblGrid>
      <w:tr w:rsidR="00F504F8" w:rsidRPr="007C6F2E" w14:paraId="08B88C6A" w14:textId="77777777" w:rsidTr="00FD6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3C05EEB1" w14:textId="77777777" w:rsidR="00F504F8" w:rsidRPr="007C6F2E" w:rsidRDefault="00F504F8" w:rsidP="00FD64B4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ovariat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4AA2E19A" w14:textId="77777777" w:rsidR="00F504F8" w:rsidRPr="007C6F2E" w:rsidRDefault="00F504F8" w:rsidP="00FD64B4">
            <w:pPr>
              <w:spacing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odel 1: Baseline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5B5C0F6" w14:textId="77777777" w:rsidR="00F504F8" w:rsidRPr="007C6F2E" w:rsidRDefault="00F504F8" w:rsidP="00FD64B4">
            <w:pPr>
              <w:spacing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odel 2: 24 m</w:t>
            </w:r>
          </w:p>
        </w:tc>
      </w:tr>
      <w:tr w:rsidR="00F504F8" w:rsidRPr="007C6F2E" w14:paraId="43D20965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  <w:right w:val="single" w:sz="4" w:space="0" w:color="auto"/>
            </w:tcBorders>
          </w:tcPr>
          <w:p w14:paraId="2AEF7954" w14:textId="77777777" w:rsidR="00F504F8" w:rsidRPr="007C6F2E" w:rsidRDefault="00F504F8" w:rsidP="00FD64B4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</w:tcPr>
          <w:p w14:paraId="400E558C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OR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F4A106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OR (95% CI)</w:t>
            </w:r>
          </w:p>
        </w:tc>
      </w:tr>
      <w:tr w:rsidR="00F504F8" w:rsidRPr="007C6F2E" w14:paraId="41D9A6AF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BBF3398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ge groups (ref: 60 or younger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12B3399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674548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061C3" w:rsidRPr="007C6F2E" w14:paraId="1042FC69" w14:textId="77777777" w:rsidTr="00535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55DC6502" w14:textId="77777777" w:rsidR="009061C3" w:rsidRPr="007C6F2E" w:rsidRDefault="009061C3" w:rsidP="009061C3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61-70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031BEAFA" w14:textId="4DE60BB5" w:rsidR="009061C3" w:rsidRPr="007C6F2E" w:rsidRDefault="009061C3" w:rsidP="009061C3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</w:tcPr>
          <w:p w14:paraId="611225DA" w14:textId="710817F4" w:rsidR="009061C3" w:rsidRPr="007C6F2E" w:rsidRDefault="009061C3" w:rsidP="009061C3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C369A">
              <w:t>2.92</w:t>
            </w:r>
            <w:r>
              <w:t xml:space="preserve"> (1.32; 6.43)</w:t>
            </w:r>
          </w:p>
        </w:tc>
      </w:tr>
      <w:tr w:rsidR="009061C3" w:rsidRPr="007C6F2E" w14:paraId="1D8B5B88" w14:textId="77777777" w:rsidTr="005355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74D9F4F3" w14:textId="77777777" w:rsidR="009061C3" w:rsidRPr="007C6F2E" w:rsidRDefault="009061C3" w:rsidP="009061C3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71-80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896FFF1" w14:textId="0D5C0329" w:rsidR="009061C3" w:rsidRPr="007C6F2E" w:rsidRDefault="009061C3" w:rsidP="009061C3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</w:tcPr>
          <w:p w14:paraId="03E5AF86" w14:textId="1FE3EED7" w:rsidR="009061C3" w:rsidRPr="007C6F2E" w:rsidRDefault="009061C3" w:rsidP="009061C3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C369A">
              <w:t>3.27</w:t>
            </w:r>
            <w:r>
              <w:t xml:space="preserve"> (</w:t>
            </w:r>
            <w:r w:rsidRPr="009061C3">
              <w:t>1.4</w:t>
            </w:r>
            <w:r>
              <w:t xml:space="preserve">2; </w:t>
            </w:r>
            <w:r w:rsidRPr="009061C3">
              <w:t>7.54</w:t>
            </w:r>
            <w:r>
              <w:t>)</w:t>
            </w:r>
          </w:p>
        </w:tc>
      </w:tr>
      <w:tr w:rsidR="009061C3" w:rsidRPr="007C6F2E" w14:paraId="2AEB0733" w14:textId="77777777" w:rsidTr="00535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06433E8F" w14:textId="77777777" w:rsidR="009061C3" w:rsidRPr="007C6F2E" w:rsidRDefault="009061C3" w:rsidP="009061C3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81+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CC3B8BB" w14:textId="1DF1FEA8" w:rsidR="009061C3" w:rsidRPr="007C6F2E" w:rsidRDefault="009061C3" w:rsidP="009061C3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</w:tcPr>
          <w:p w14:paraId="5B92D465" w14:textId="0ED08842" w:rsidR="009061C3" w:rsidRPr="007C6F2E" w:rsidRDefault="009061C3" w:rsidP="009061C3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C369A">
              <w:t>5.7</w:t>
            </w:r>
            <w:r>
              <w:t>1 (</w:t>
            </w:r>
            <w:r w:rsidRPr="009061C3">
              <w:t>2.01</w:t>
            </w:r>
            <w:r>
              <w:t xml:space="preserve">; </w:t>
            </w:r>
            <w:r w:rsidRPr="009061C3">
              <w:t>16.26</w:t>
            </w:r>
            <w:r>
              <w:t>)</w:t>
            </w:r>
          </w:p>
        </w:tc>
      </w:tr>
      <w:tr w:rsidR="00F504F8" w:rsidRPr="007C6F2E" w14:paraId="27E3C652" w14:textId="77777777" w:rsidTr="009061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69500CA9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029765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26" w:type="dxa"/>
            <w:noWrap/>
            <w:vAlign w:val="bottom"/>
          </w:tcPr>
          <w:p w14:paraId="6176DC06" w14:textId="6DF8740D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924F0" w:rsidRPr="007C6F2E" w14:paraId="1A655053" w14:textId="77777777" w:rsidTr="0090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286BACF3" w14:textId="1258E3D0" w:rsidR="009924F0" w:rsidRPr="007C6F2E" w:rsidRDefault="009924F0" w:rsidP="009924F0">
            <w:pPr>
              <w:spacing w:before="240"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MI (ref: BMI&lt;</w:t>
            </w:r>
            <w:r w:rsidR="00E71E7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5D6A8E3" w14:textId="77777777" w:rsidR="009924F0" w:rsidRPr="007C6F2E" w:rsidRDefault="009924F0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5719F8A9" w14:textId="77777777" w:rsidR="009924F0" w:rsidRPr="007C6F2E" w:rsidRDefault="009924F0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924F0" w:rsidRPr="007C6F2E" w14:paraId="514BFAED" w14:textId="77777777" w:rsidTr="009061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2D773A89" w14:textId="6A850FA8" w:rsidR="009924F0" w:rsidRPr="007C6F2E" w:rsidRDefault="009924F0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MI&gt;</w:t>
            </w:r>
            <w:r w:rsidR="00E71E7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20D6166" w14:textId="2EECD876" w:rsidR="009924F0" w:rsidRPr="007C6F2E" w:rsidRDefault="009924F0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924F0">
              <w:rPr>
                <w:rFonts w:ascii="Calibri" w:hAnsi="Calibri" w:cs="Calibri"/>
                <w:color w:val="000000"/>
              </w:rPr>
              <w:t>2.31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9924F0">
              <w:rPr>
                <w:rFonts w:ascii="Calibri" w:hAnsi="Calibri" w:cs="Calibri"/>
                <w:color w:val="000000"/>
              </w:rPr>
              <w:t>1.44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9924F0">
              <w:rPr>
                <w:rFonts w:ascii="Calibri" w:hAnsi="Calibri" w:cs="Calibri"/>
                <w:color w:val="000000"/>
              </w:rPr>
              <w:t>3.7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665E78C5" w14:textId="7D1BB4C1" w:rsidR="009924F0" w:rsidRPr="007C6F2E" w:rsidRDefault="00676D36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76D36">
              <w:rPr>
                <w:rFonts w:ascii="Calibri" w:hAnsi="Calibri" w:cs="Calibri"/>
                <w:color w:val="000000"/>
              </w:rPr>
              <w:t>2.18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676D36"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t xml:space="preserve">2; </w:t>
            </w:r>
            <w:r w:rsidRPr="00676D36">
              <w:rPr>
                <w:rFonts w:ascii="Calibri" w:hAnsi="Calibri" w:cs="Calibri"/>
                <w:color w:val="000000"/>
              </w:rPr>
              <w:t>3.9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924F0" w:rsidRPr="007C6F2E" w14:paraId="43B9FE1A" w14:textId="77777777" w:rsidTr="0090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12E85362" w14:textId="5E5AF4AC" w:rsidR="009924F0" w:rsidRDefault="009924F0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issing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75D37F6F" w14:textId="3C95CCD1" w:rsidR="009924F0" w:rsidRPr="007C6F2E" w:rsidRDefault="009924F0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924F0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3 (</w:t>
            </w:r>
            <w:r w:rsidRPr="009924F0">
              <w:rPr>
                <w:rFonts w:ascii="Calibri" w:hAnsi="Calibri" w:cs="Calibri"/>
                <w:color w:val="000000"/>
              </w:rPr>
              <w:t>0.65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9924F0">
              <w:rPr>
                <w:rFonts w:ascii="Calibri" w:hAnsi="Calibri" w:cs="Calibri"/>
                <w:color w:val="000000"/>
              </w:rPr>
              <w:t>1.6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4DCCC54D" w14:textId="164AD74A" w:rsidR="009924F0" w:rsidRPr="007C6F2E" w:rsidRDefault="00676D36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76D36">
              <w:rPr>
                <w:rFonts w:ascii="Calibri" w:hAnsi="Calibri" w:cs="Calibri"/>
                <w:color w:val="000000"/>
              </w:rPr>
              <w:t>1.21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676D36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 xml:space="preserve">70; </w:t>
            </w:r>
            <w:r w:rsidRPr="00676D36">
              <w:rPr>
                <w:rFonts w:ascii="Calibri" w:hAnsi="Calibri" w:cs="Calibri"/>
                <w:color w:val="000000"/>
              </w:rPr>
              <w:t>2.1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924F0" w:rsidRPr="007C6F2E" w14:paraId="718888D4" w14:textId="77777777" w:rsidTr="009061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2CA05A72" w14:textId="77777777" w:rsidR="009924F0" w:rsidRPr="007C6F2E" w:rsidRDefault="009924F0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EBA9DE2" w14:textId="77777777" w:rsidR="009924F0" w:rsidRPr="007C6F2E" w:rsidRDefault="009924F0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7847B21A" w14:textId="77777777" w:rsidR="009924F0" w:rsidRPr="007C6F2E" w:rsidRDefault="009924F0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C6CC2" w:rsidRPr="007C6F2E" w14:paraId="5AF0C21E" w14:textId="77777777" w:rsidTr="0090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025C9FC6" w14:textId="14D7F8B7" w:rsidR="008C6CC2" w:rsidRPr="007C6F2E" w:rsidRDefault="008C6CC2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oma</w:t>
            </w:r>
            <w:r w:rsidR="00414A4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r w:rsidR="00414A48"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(ref: no</w:t>
            </w:r>
            <w:r w:rsidR="00414A4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stoma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66A2CF9" w14:textId="6DED897F" w:rsidR="008C6CC2" w:rsidRPr="007C6F2E" w:rsidRDefault="008C6CC2" w:rsidP="008C6CC2">
            <w:pPr>
              <w:spacing w:before="24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C6CC2">
              <w:rPr>
                <w:rFonts w:ascii="Calibri" w:hAnsi="Calibri" w:cs="Calibri"/>
                <w:color w:val="000000"/>
              </w:rPr>
              <w:t>2.2</w:t>
            </w:r>
            <w:r>
              <w:rPr>
                <w:rFonts w:ascii="Calibri" w:hAnsi="Calibri" w:cs="Calibri"/>
                <w:color w:val="000000"/>
              </w:rPr>
              <w:t>5 (</w:t>
            </w:r>
            <w:r w:rsidRPr="008C6CC2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 xml:space="preserve">30; </w:t>
            </w:r>
            <w:r w:rsidRPr="008C6CC2">
              <w:rPr>
                <w:rFonts w:ascii="Calibri" w:hAnsi="Calibri" w:cs="Calibri"/>
                <w:color w:val="000000"/>
              </w:rPr>
              <w:t>3.9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2126" w:type="dxa"/>
            <w:noWrap/>
            <w:vAlign w:val="bottom"/>
          </w:tcPr>
          <w:p w14:paraId="224C0F39" w14:textId="77777777" w:rsidR="008C6CC2" w:rsidRPr="007C6F2E" w:rsidRDefault="008C6CC2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C6CC2" w:rsidRPr="007C6F2E" w14:paraId="72EF6234" w14:textId="77777777" w:rsidTr="009061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7DD14EFC" w14:textId="77777777" w:rsidR="008C6CC2" w:rsidRPr="007C6F2E" w:rsidRDefault="008C6CC2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1D00D9C" w14:textId="77777777" w:rsidR="008C6CC2" w:rsidRPr="007C6F2E" w:rsidRDefault="008C6CC2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05A70174" w14:textId="77777777" w:rsidR="008C6CC2" w:rsidRPr="007C6F2E" w:rsidRDefault="008C6CC2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380FD845" w14:textId="77777777" w:rsidTr="0090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05C0A5FD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ANAS positive scor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AACA11E" w14:textId="660F637F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5BADDD4E" w14:textId="6E6BEC72" w:rsidR="00F504F8" w:rsidRPr="007C6F2E" w:rsidRDefault="00F71A4A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71A4A">
              <w:rPr>
                <w:rFonts w:ascii="Calibri" w:hAnsi="Calibri" w:cs="Calibri"/>
                <w:color w:val="000000"/>
              </w:rPr>
              <w:t>0.88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F71A4A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 xml:space="preserve">2; </w:t>
            </w:r>
            <w:r w:rsidRPr="00F71A4A">
              <w:rPr>
                <w:rFonts w:ascii="Calibri" w:hAnsi="Calibri" w:cs="Calibri"/>
                <w:color w:val="000000"/>
              </w:rPr>
              <w:t>0.9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504F8" w:rsidRPr="007C6F2E" w14:paraId="3A100687" w14:textId="77777777" w:rsidTr="009061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52E8AE39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370B4C5" w14:textId="7768FA8A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55D3D144" w14:textId="1C5BE568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1FFAE4A4" w14:textId="77777777" w:rsidTr="0090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331BE485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LACS Cancer-specific scor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01A9D47" w14:textId="3F16CA55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28109A44" w14:textId="682B8243" w:rsidR="00F504F8" w:rsidRPr="007C6F2E" w:rsidRDefault="00EA279F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A279F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3 (</w:t>
            </w:r>
            <w:r w:rsidRPr="00EA279F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 xml:space="preserve">1; </w:t>
            </w:r>
            <w:r w:rsidRPr="00EA279F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</w:tr>
      <w:tr w:rsidR="00F504F8" w:rsidRPr="007C6F2E" w14:paraId="5451CA49" w14:textId="77777777" w:rsidTr="009061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77223B6B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774E81E3" w14:textId="685CE310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19D9D1C9" w14:textId="55E4825D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2CF6E385" w14:textId="77777777" w:rsidTr="0090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60CA2A2F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pression CES-D&gt;=20 (ref: &lt;20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6C13AD8" w14:textId="7937BACC" w:rsidR="00F504F8" w:rsidRPr="007C6F2E" w:rsidRDefault="005D1E60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D1E60">
              <w:rPr>
                <w:rFonts w:ascii="Calibri" w:hAnsi="Calibri" w:cs="Calibri"/>
                <w:color w:val="000000"/>
              </w:rPr>
              <w:t>2.07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5D1E60">
              <w:rPr>
                <w:rFonts w:ascii="Calibri" w:hAnsi="Calibri" w:cs="Calibri"/>
                <w:color w:val="000000"/>
              </w:rPr>
              <w:t>1.18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5D1E60">
              <w:rPr>
                <w:rFonts w:ascii="Calibri" w:hAnsi="Calibri" w:cs="Calibri"/>
                <w:color w:val="000000"/>
              </w:rPr>
              <w:t>3.6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2126" w:type="dxa"/>
            <w:noWrap/>
            <w:vAlign w:val="bottom"/>
          </w:tcPr>
          <w:p w14:paraId="7DFB4E47" w14:textId="3A6A1F80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1ABBEE63" w14:textId="77777777" w:rsidTr="009061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1683242F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00FE1C3" w14:textId="163E22F2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3C54C2A4" w14:textId="144732B1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2126875F" w14:textId="77777777" w:rsidTr="0090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36B51984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elf-efficacy (ref: low confidence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CA0B6B7" w14:textId="68CF4C98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1C8E7B8D" w14:textId="0A7064D4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0C6C11EB" w14:textId="77777777" w:rsidTr="009061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5E24155C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- moderate confidenc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9546010" w14:textId="2A1173EF" w:rsidR="00F504F8" w:rsidRPr="007C6F2E" w:rsidRDefault="005D1E60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D1E60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9 (</w:t>
            </w:r>
            <w:r w:rsidRPr="005D1E60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 xml:space="preserve">8; </w:t>
            </w:r>
            <w:r w:rsidRPr="005D1E60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2126" w:type="dxa"/>
            <w:noWrap/>
            <w:vAlign w:val="bottom"/>
          </w:tcPr>
          <w:p w14:paraId="24F60009" w14:textId="73D816BF" w:rsidR="00F504F8" w:rsidRPr="007C6F2E" w:rsidRDefault="00381F25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81F25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3 (</w:t>
            </w:r>
            <w:r w:rsidRPr="00381F25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 xml:space="preserve">2; </w:t>
            </w:r>
            <w:r w:rsidRPr="00381F25"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504F8" w:rsidRPr="007C6F2E" w14:paraId="66659C17" w14:textId="77777777" w:rsidTr="0090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28F82423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lastRenderedPageBreak/>
              <w:t>- confident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28F1C4B" w14:textId="532D7DD3" w:rsidR="00F504F8" w:rsidRPr="007C6F2E" w:rsidRDefault="009924F0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924F0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3 (</w:t>
            </w:r>
            <w:r w:rsidRPr="009924F0">
              <w:rPr>
                <w:rFonts w:ascii="Calibri" w:hAnsi="Calibri" w:cs="Calibri"/>
                <w:color w:val="000000"/>
              </w:rPr>
              <w:t>0.16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9924F0"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t>6)</w:t>
            </w:r>
          </w:p>
        </w:tc>
        <w:tc>
          <w:tcPr>
            <w:tcW w:w="2126" w:type="dxa"/>
            <w:noWrap/>
            <w:vAlign w:val="bottom"/>
          </w:tcPr>
          <w:p w14:paraId="573D5152" w14:textId="3704EB49" w:rsidR="00F504F8" w:rsidRPr="007C6F2E" w:rsidRDefault="00064FCD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64FCD">
              <w:rPr>
                <w:rFonts w:ascii="Calibri" w:hAnsi="Calibri" w:cs="Calibri"/>
                <w:color w:val="000000"/>
              </w:rPr>
              <w:t>0.55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064FCD"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color w:val="000000"/>
              </w:rPr>
              <w:t xml:space="preserve">2; </w:t>
            </w:r>
            <w:r w:rsidRPr="00064FCD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40)</w:t>
            </w:r>
          </w:p>
        </w:tc>
      </w:tr>
      <w:tr w:rsidR="00F504F8" w:rsidRPr="007C6F2E" w14:paraId="0930E099" w14:textId="77777777" w:rsidTr="009061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63220E5F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- very confident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C8E418F" w14:textId="22C996C3" w:rsidR="00F504F8" w:rsidRPr="007C6F2E" w:rsidRDefault="009924F0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924F0">
              <w:rPr>
                <w:rFonts w:ascii="Calibri" w:hAnsi="Calibri" w:cs="Calibri"/>
                <w:color w:val="000000"/>
              </w:rPr>
              <w:t>0.19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9924F0">
              <w:rPr>
                <w:rFonts w:ascii="Calibri" w:hAnsi="Calibri" w:cs="Calibri"/>
                <w:color w:val="000000"/>
              </w:rPr>
              <w:t>0.08</w:t>
            </w:r>
            <w:r>
              <w:rPr>
                <w:rFonts w:ascii="Calibri" w:hAnsi="Calibri" w:cs="Calibri"/>
                <w:color w:val="000000"/>
              </w:rPr>
              <w:t>; 0.42)</w:t>
            </w:r>
          </w:p>
        </w:tc>
        <w:tc>
          <w:tcPr>
            <w:tcW w:w="2126" w:type="dxa"/>
            <w:noWrap/>
            <w:vAlign w:val="bottom"/>
          </w:tcPr>
          <w:p w14:paraId="6875C5C4" w14:textId="2C485FE9" w:rsidR="00F504F8" w:rsidRPr="007C6F2E" w:rsidRDefault="00064FCD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64FCD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3 (</w:t>
            </w:r>
            <w:r w:rsidRPr="00064FCD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 xml:space="preserve">1; </w:t>
            </w:r>
            <w:r w:rsidRPr="00064FCD"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504F8" w:rsidRPr="007C6F2E" w14:paraId="5C70E8BF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332512BE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04CCF9A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0DC512DA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18460E3C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729DC006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coring above threshold for clinical importance on QLQ-C30 fatigue scale (ref: not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8DCA1D0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33387750" w14:textId="6A87ACF6" w:rsidR="00F504F8" w:rsidRPr="007C6F2E" w:rsidRDefault="00807129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07129">
              <w:rPr>
                <w:rFonts w:ascii="Calibri" w:hAnsi="Calibri" w:cs="Calibri"/>
                <w:color w:val="000000"/>
              </w:rPr>
              <w:t>2.1</w:t>
            </w:r>
            <w:r>
              <w:rPr>
                <w:rFonts w:ascii="Calibri" w:hAnsi="Calibri" w:cs="Calibri"/>
                <w:color w:val="000000"/>
              </w:rPr>
              <w:t>6 (</w:t>
            </w:r>
            <w:r w:rsidRPr="00807129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 xml:space="preserve">2; </w:t>
            </w:r>
            <w:r w:rsidRPr="00807129">
              <w:rPr>
                <w:rFonts w:ascii="Calibri" w:hAnsi="Calibri" w:cs="Calibri"/>
                <w:color w:val="000000"/>
              </w:rPr>
              <w:t>4.5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34CE2" w:rsidRPr="007C6F2E" w14:paraId="3DF7EE19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5D294930" w14:textId="540FED91" w:rsidR="00434CE2" w:rsidRPr="007C6F2E" w:rsidRDefault="00434CE2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coring above threshold for clinical importance on QLQ-C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29</w:t>
            </w: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rinary frequency</w:t>
            </w: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scale (ref: not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3E9A483" w14:textId="77777777" w:rsidR="00434CE2" w:rsidRPr="007C6F2E" w:rsidRDefault="00434CE2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0558E28D" w14:textId="7B064DD1" w:rsidR="00434CE2" w:rsidRPr="007C6F2E" w:rsidRDefault="00434CE2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34CE2">
              <w:rPr>
                <w:rFonts w:ascii="Calibri" w:hAnsi="Calibri" w:cs="Calibri"/>
                <w:color w:val="000000"/>
              </w:rPr>
              <w:t>1.92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434CE2"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t xml:space="preserve">7; </w:t>
            </w:r>
            <w:r w:rsidRPr="00434CE2">
              <w:rPr>
                <w:rFonts w:ascii="Calibri" w:hAnsi="Calibri" w:cs="Calibri"/>
                <w:color w:val="000000"/>
              </w:rPr>
              <w:t>3.1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504F8" w:rsidRPr="007C6F2E" w14:paraId="41D33BE1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CF5D72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 observations (N individuals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B40BBB3" w14:textId="37474FD2" w:rsidR="00F504F8" w:rsidRPr="007C6F2E" w:rsidRDefault="006E12FA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16 (37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6DA157" w14:textId="71AC07D6" w:rsidR="00F504F8" w:rsidRPr="007C6F2E" w:rsidRDefault="00823C1A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3 (228)</w:t>
            </w:r>
          </w:p>
        </w:tc>
      </w:tr>
    </w:tbl>
    <w:p w14:paraId="5FAD0632" w14:textId="0A0C5011" w:rsidR="00F504F8" w:rsidRDefault="00F504F8" w:rsidP="00F504F8">
      <w:pPr>
        <w:spacing w:line="480" w:lineRule="auto"/>
        <w:rPr>
          <w:b/>
        </w:rPr>
      </w:pPr>
    </w:p>
    <w:p w14:paraId="156864C9" w14:textId="60EF26DE" w:rsidR="00F504F8" w:rsidRDefault="00F504F8" w:rsidP="00F504F8">
      <w:pPr>
        <w:spacing w:line="480" w:lineRule="auto"/>
        <w:rPr>
          <w:b/>
        </w:rPr>
      </w:pPr>
    </w:p>
    <w:p w14:paraId="5C269B0A" w14:textId="46A81C99" w:rsidR="00F504F8" w:rsidRPr="007C6F2E" w:rsidRDefault="00F504F8" w:rsidP="00F504F8">
      <w:pPr>
        <w:spacing w:line="480" w:lineRule="auto"/>
        <w:rPr>
          <w:b/>
        </w:rPr>
      </w:pPr>
      <w:r w:rsidRPr="007C6F2E">
        <w:rPr>
          <w:b/>
        </w:rPr>
        <w:t xml:space="preserve">Multivariable logistic regression models with odds ratios of worsened QOL (ref: improved/same QOL) with statistically significant factors taken separately from two time points </w:t>
      </w:r>
      <w:r>
        <w:rPr>
          <w:b/>
        </w:rPr>
        <w:t>for people with rectal cancer</w:t>
      </w:r>
    </w:p>
    <w:tbl>
      <w:tblPr>
        <w:tblStyle w:val="PlainTable5"/>
        <w:tblW w:w="8789" w:type="dxa"/>
        <w:jc w:val="center"/>
        <w:tblLook w:val="04A0" w:firstRow="1" w:lastRow="0" w:firstColumn="1" w:lastColumn="0" w:noHBand="0" w:noVBand="1"/>
      </w:tblPr>
      <w:tblGrid>
        <w:gridCol w:w="4536"/>
        <w:gridCol w:w="2127"/>
        <w:gridCol w:w="2126"/>
      </w:tblGrid>
      <w:tr w:rsidR="00F504F8" w:rsidRPr="007C6F2E" w14:paraId="0DD7BB6C" w14:textId="77777777" w:rsidTr="00FD6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5016C518" w14:textId="77777777" w:rsidR="00F504F8" w:rsidRPr="007C6F2E" w:rsidRDefault="00F504F8" w:rsidP="00FD64B4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ovariat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14940A3B" w14:textId="77777777" w:rsidR="00F504F8" w:rsidRPr="007C6F2E" w:rsidRDefault="00F504F8" w:rsidP="00FD64B4">
            <w:pPr>
              <w:spacing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odel 1: Baseline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E592B1D" w14:textId="77777777" w:rsidR="00F504F8" w:rsidRPr="007C6F2E" w:rsidRDefault="00F504F8" w:rsidP="00FD64B4">
            <w:pPr>
              <w:spacing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odel 2: 24 m</w:t>
            </w:r>
          </w:p>
        </w:tc>
      </w:tr>
      <w:tr w:rsidR="00F504F8" w:rsidRPr="007C6F2E" w14:paraId="08AD5EF6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  <w:right w:val="single" w:sz="4" w:space="0" w:color="auto"/>
            </w:tcBorders>
          </w:tcPr>
          <w:p w14:paraId="283DE771" w14:textId="77777777" w:rsidR="00F504F8" w:rsidRPr="007C6F2E" w:rsidRDefault="00F504F8" w:rsidP="00FD64B4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</w:tcPr>
          <w:p w14:paraId="69E49F48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OR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BF8712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OR (95% CI)</w:t>
            </w:r>
          </w:p>
        </w:tc>
      </w:tr>
      <w:tr w:rsidR="00F504F8" w:rsidRPr="007C6F2E" w14:paraId="74256A26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E20B74B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ge groups (ref: 60 or younger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824A45C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C22C2C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504F8" w:rsidRPr="007C6F2E" w14:paraId="17700DC6" w14:textId="77777777" w:rsidTr="00E2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5A662FA9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61-70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D3F49FA" w14:textId="4081C9EF" w:rsidR="00F504F8" w:rsidRPr="007C6F2E" w:rsidRDefault="00E21EEF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21EEF">
              <w:rPr>
                <w:rFonts w:ascii="Calibri" w:hAnsi="Calibri" w:cs="Calibri"/>
                <w:color w:val="000000"/>
              </w:rPr>
              <w:t>0.66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E21EEF">
              <w:rPr>
                <w:rFonts w:ascii="Calibri" w:hAnsi="Calibri" w:cs="Calibri"/>
                <w:color w:val="000000"/>
              </w:rPr>
              <w:t>0.37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E21EEF"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t>8)</w:t>
            </w:r>
          </w:p>
        </w:tc>
        <w:tc>
          <w:tcPr>
            <w:tcW w:w="2126" w:type="dxa"/>
            <w:noWrap/>
            <w:vAlign w:val="bottom"/>
          </w:tcPr>
          <w:p w14:paraId="2005BEA9" w14:textId="07FA2E54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1AE6A230" w14:textId="77777777" w:rsidTr="00E21E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40CD1722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71-80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6FD41A8" w14:textId="60286E84" w:rsidR="00F504F8" w:rsidRPr="007C6F2E" w:rsidRDefault="00E21EEF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21EEF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6 (</w:t>
            </w:r>
            <w:r w:rsidRPr="00E21EEF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 xml:space="preserve">9; </w:t>
            </w:r>
            <w:r w:rsidRPr="00E21EEF">
              <w:rPr>
                <w:rFonts w:ascii="Calibri" w:hAnsi="Calibri" w:cs="Calibri"/>
                <w:color w:val="000000"/>
              </w:rPr>
              <w:t>0.6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0CCC7664" w14:textId="7B01A2F2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5540CA3E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1CE8C655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81+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90D7BE1" w14:textId="75F1CAA2" w:rsidR="00F504F8" w:rsidRPr="007C6F2E" w:rsidRDefault="005219ED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19ED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1 (</w:t>
            </w:r>
            <w:r w:rsidRPr="005219ED">
              <w:rPr>
                <w:rFonts w:ascii="Calibri" w:hAnsi="Calibri" w:cs="Calibri"/>
                <w:color w:val="000000"/>
              </w:rPr>
              <w:t>0.32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5219ED">
              <w:rPr>
                <w:rFonts w:ascii="Calibri" w:hAnsi="Calibri" w:cs="Calibri"/>
                <w:color w:val="000000"/>
              </w:rPr>
              <w:t>3.1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2126" w:type="dxa"/>
            <w:noWrap/>
            <w:vAlign w:val="bottom"/>
          </w:tcPr>
          <w:p w14:paraId="055627C8" w14:textId="726CFC9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0201EBFE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319B9B45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A06B60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26" w:type="dxa"/>
            <w:noWrap/>
            <w:vAlign w:val="bottom"/>
            <w:hideMark/>
          </w:tcPr>
          <w:p w14:paraId="5A441C63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504F8" w:rsidRPr="007C6F2E" w14:paraId="4F30D3E0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1EC72393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privation index (ref: Least deprived - 1st quintile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8AC9000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6F1D396C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06E691FF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1F3D2B18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08AAEEB8" w14:textId="2EC8829C" w:rsidR="00F504F8" w:rsidRPr="007C6F2E" w:rsidRDefault="004C1FBA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C1FBA">
              <w:rPr>
                <w:rFonts w:ascii="Calibri" w:hAnsi="Calibri" w:cs="Calibri"/>
                <w:color w:val="000000"/>
              </w:rPr>
              <w:t>1.3</w:t>
            </w:r>
            <w:r>
              <w:rPr>
                <w:rFonts w:ascii="Calibri" w:hAnsi="Calibri" w:cs="Calibri"/>
                <w:color w:val="000000"/>
              </w:rPr>
              <w:t>5 (</w:t>
            </w:r>
            <w:r w:rsidRPr="004C1FBA">
              <w:rPr>
                <w:rFonts w:ascii="Calibri" w:hAnsi="Calibri" w:cs="Calibri"/>
                <w:color w:val="000000"/>
              </w:rPr>
              <w:t>0.64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4C1FBA">
              <w:rPr>
                <w:rFonts w:ascii="Calibri" w:hAnsi="Calibri" w:cs="Calibri"/>
                <w:color w:val="000000"/>
              </w:rPr>
              <w:t>2.8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2126" w:type="dxa"/>
            <w:noWrap/>
            <w:vAlign w:val="bottom"/>
          </w:tcPr>
          <w:p w14:paraId="2094C8C3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0565E764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567B9D1B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F46FADC" w14:textId="5E2B0AE0" w:rsidR="00F504F8" w:rsidRPr="007C6F2E" w:rsidRDefault="009E3BB1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E3BB1">
              <w:rPr>
                <w:rFonts w:ascii="Calibri" w:hAnsi="Calibri" w:cs="Calibri"/>
                <w:color w:val="000000"/>
              </w:rPr>
              <w:t>2.27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9E3BB1">
              <w:rPr>
                <w:rFonts w:ascii="Calibri" w:hAnsi="Calibri" w:cs="Calibri"/>
                <w:color w:val="000000"/>
              </w:rPr>
              <w:t>1.02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E3BB1">
              <w:rPr>
                <w:rFonts w:ascii="Calibri" w:hAnsi="Calibri" w:cs="Calibri"/>
                <w:color w:val="000000"/>
              </w:rPr>
              <w:t xml:space="preserve"> 5.0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4112B2E6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3E1B8FA2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316AA5E5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36B0F5E" w14:textId="2CA26A12" w:rsidR="00F504F8" w:rsidRPr="007C6F2E" w:rsidRDefault="009E3BB1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E3BB1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7 (</w:t>
            </w:r>
            <w:r w:rsidRPr="009E3BB1">
              <w:rPr>
                <w:rFonts w:ascii="Calibri" w:hAnsi="Calibri" w:cs="Calibri"/>
                <w:color w:val="000000"/>
              </w:rPr>
              <w:t>0.50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9E3BB1">
              <w:rPr>
                <w:rFonts w:ascii="Calibri" w:hAnsi="Calibri" w:cs="Calibri"/>
                <w:color w:val="000000"/>
              </w:rPr>
              <w:t>2.2</w:t>
            </w:r>
            <w:r>
              <w:rPr>
                <w:rFonts w:ascii="Calibri" w:hAnsi="Calibri" w:cs="Calibri"/>
                <w:color w:val="000000"/>
              </w:rPr>
              <w:t>6)</w:t>
            </w:r>
          </w:p>
        </w:tc>
        <w:tc>
          <w:tcPr>
            <w:tcW w:w="2126" w:type="dxa"/>
            <w:noWrap/>
            <w:vAlign w:val="bottom"/>
          </w:tcPr>
          <w:p w14:paraId="1D396670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17846AED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4262157D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Most deprived - 5th quintil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7DF3BDE" w14:textId="27D66013" w:rsidR="00F504F8" w:rsidRPr="007C6F2E" w:rsidRDefault="009E3BB1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E3BB1">
              <w:rPr>
                <w:rFonts w:ascii="Calibri" w:hAnsi="Calibri" w:cs="Calibri"/>
                <w:color w:val="000000"/>
              </w:rPr>
              <w:t>2.7</w:t>
            </w:r>
            <w:r>
              <w:rPr>
                <w:rFonts w:ascii="Calibri" w:hAnsi="Calibri" w:cs="Calibri"/>
                <w:color w:val="000000"/>
              </w:rPr>
              <w:t>9 (</w:t>
            </w:r>
            <w:r w:rsidRPr="009E3BB1">
              <w:rPr>
                <w:rFonts w:ascii="Calibri" w:hAnsi="Calibri" w:cs="Calibri"/>
                <w:color w:val="000000"/>
              </w:rPr>
              <w:t>1.17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9E3BB1">
              <w:rPr>
                <w:rFonts w:ascii="Calibri" w:hAnsi="Calibri" w:cs="Calibri"/>
                <w:color w:val="000000"/>
              </w:rPr>
              <w:t>6.6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5A089D39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4B07A028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4E06CA0F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7582719F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284DC83D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305E15CA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7E97E9C1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o-adjuvant therapy (ref: none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EF9F67" w14:textId="0B63E9E8" w:rsidR="00F504F8" w:rsidRPr="007C6F2E" w:rsidRDefault="00F071DB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71DB">
              <w:rPr>
                <w:rFonts w:ascii="Calibri" w:hAnsi="Calibri" w:cs="Calibri"/>
                <w:color w:val="000000"/>
              </w:rPr>
              <w:t>2.41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F071DB">
              <w:rPr>
                <w:rFonts w:ascii="Calibri" w:hAnsi="Calibri" w:cs="Calibri"/>
                <w:color w:val="000000"/>
              </w:rPr>
              <w:t>1.4</w:t>
            </w:r>
            <w:r>
              <w:rPr>
                <w:rFonts w:ascii="Calibri" w:hAnsi="Calibri" w:cs="Calibri"/>
                <w:color w:val="000000"/>
              </w:rPr>
              <w:t xml:space="preserve">8; </w:t>
            </w:r>
            <w:r w:rsidRPr="00F071DB">
              <w:rPr>
                <w:rFonts w:ascii="Calibri" w:hAnsi="Calibri" w:cs="Calibri"/>
                <w:color w:val="000000"/>
              </w:rPr>
              <w:t>3.9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noWrap/>
            <w:vAlign w:val="bottom"/>
            <w:hideMark/>
          </w:tcPr>
          <w:p w14:paraId="17C309DD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504F8" w:rsidRPr="007C6F2E" w14:paraId="786F491B" w14:textId="77777777" w:rsidTr="00B0571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17711A9F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16F4E4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26" w:type="dxa"/>
            <w:noWrap/>
            <w:vAlign w:val="bottom"/>
          </w:tcPr>
          <w:p w14:paraId="30BDB256" w14:textId="6B3232B5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2C1D3A07" w14:textId="77777777" w:rsidTr="00B05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60549608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morbidities (ref: none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0C8940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26" w:type="dxa"/>
            <w:noWrap/>
            <w:vAlign w:val="bottom"/>
          </w:tcPr>
          <w:p w14:paraId="03FA15A6" w14:textId="7FD031D3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7166A1C0" w14:textId="77777777" w:rsidTr="00B0571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7847E546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on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79339A40" w14:textId="4EBE589F" w:rsidR="00F504F8" w:rsidRPr="007C6F2E" w:rsidRDefault="00D87936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87936">
              <w:rPr>
                <w:rFonts w:ascii="Calibri" w:hAnsi="Calibri" w:cs="Calibri"/>
                <w:color w:val="000000"/>
              </w:rPr>
              <w:t>2.0</w:t>
            </w:r>
            <w:r>
              <w:rPr>
                <w:rFonts w:ascii="Calibri" w:hAnsi="Calibri" w:cs="Calibri"/>
                <w:color w:val="000000"/>
              </w:rPr>
              <w:t>1 (</w:t>
            </w:r>
            <w:r w:rsidRPr="00D87936">
              <w:rPr>
                <w:rFonts w:ascii="Calibri" w:hAnsi="Calibri" w:cs="Calibri"/>
                <w:color w:val="000000"/>
              </w:rPr>
              <w:t>1.08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D87936">
              <w:rPr>
                <w:rFonts w:ascii="Calibri" w:hAnsi="Calibri" w:cs="Calibri"/>
                <w:color w:val="000000"/>
              </w:rPr>
              <w:t>3.7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4BB171C6" w14:textId="71147764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37747A1C" w14:textId="77777777" w:rsidTr="00B05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09584760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  <w:t>2+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AB6F4D6" w14:textId="2706572E" w:rsidR="00F504F8" w:rsidRPr="007C6F2E" w:rsidRDefault="00D87936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87936">
              <w:rPr>
                <w:rFonts w:ascii="Calibri" w:hAnsi="Calibri" w:cs="Calibri"/>
                <w:color w:val="000000"/>
              </w:rPr>
              <w:t>1.86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D87936">
              <w:rPr>
                <w:rFonts w:ascii="Calibri" w:hAnsi="Calibri" w:cs="Calibri"/>
                <w:color w:val="000000"/>
              </w:rPr>
              <w:t>0.9</w:t>
            </w:r>
            <w:r w:rsidR="00C809AE">
              <w:rPr>
                <w:rFonts w:ascii="Calibri" w:hAnsi="Calibri" w:cs="Calibri"/>
                <w:color w:val="000000"/>
              </w:rPr>
              <w:t xml:space="preserve">6; </w:t>
            </w:r>
            <w:r w:rsidRPr="00D87936">
              <w:rPr>
                <w:rFonts w:ascii="Calibri" w:hAnsi="Calibri" w:cs="Calibri"/>
                <w:color w:val="000000"/>
              </w:rPr>
              <w:t>3.63</w:t>
            </w:r>
            <w:r w:rsidR="00C809A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77DB69BD" w14:textId="39352E64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2EE9A266" w14:textId="77777777" w:rsidTr="00B0571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0A7D6728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7EB1AFD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26" w:type="dxa"/>
            <w:noWrap/>
            <w:vAlign w:val="bottom"/>
          </w:tcPr>
          <w:p w14:paraId="61770AE3" w14:textId="48417DEE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28343946" w14:textId="77777777" w:rsidTr="00B05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  <w:hideMark/>
          </w:tcPr>
          <w:p w14:paraId="5407E72A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ANAS negative scor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3C145E" w14:textId="05A21AEB" w:rsidR="00F504F8" w:rsidRPr="007C6F2E" w:rsidRDefault="00B0571F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0571F"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t>2 (</w:t>
            </w:r>
            <w:r w:rsidRPr="00B0571F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 xml:space="preserve">3; </w:t>
            </w:r>
            <w:r w:rsidRPr="00B0571F">
              <w:rPr>
                <w:rFonts w:ascii="Calibri" w:hAnsi="Calibri" w:cs="Calibri"/>
                <w:color w:val="000000"/>
              </w:rPr>
              <w:t>1.2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noWrap/>
            <w:vAlign w:val="bottom"/>
          </w:tcPr>
          <w:p w14:paraId="71E63961" w14:textId="1388F7DE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643D30D9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24E40FC0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C3CEBED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2833BF43" w14:textId="77777777" w:rsidR="00F504F8" w:rsidRPr="007C6F2E" w:rsidRDefault="00F504F8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504F8" w:rsidRPr="007C6F2E" w14:paraId="2EC26749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729C8036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coring above threshold for clinical importance on QLQ-C30 cognitive functioning scale (ref: not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78EF817D" w14:textId="77777777" w:rsidR="00F504F8" w:rsidRPr="007C6F2E" w:rsidRDefault="00F504F8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17478B94" w14:textId="1ADF2BF4" w:rsidR="00F504F8" w:rsidRPr="007C6F2E" w:rsidRDefault="000556DF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56DF">
              <w:rPr>
                <w:rFonts w:ascii="Calibri" w:hAnsi="Calibri" w:cs="Calibri"/>
                <w:color w:val="000000"/>
              </w:rPr>
              <w:t>3.91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0556DF">
              <w:rPr>
                <w:rFonts w:ascii="Calibri" w:hAnsi="Calibri" w:cs="Calibri"/>
                <w:color w:val="000000"/>
              </w:rPr>
              <w:t>1.69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0556DF">
              <w:rPr>
                <w:rFonts w:ascii="Calibri" w:hAnsi="Calibri" w:cs="Calibri"/>
                <w:color w:val="000000"/>
              </w:rPr>
              <w:t>9.0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</w:tr>
      <w:tr w:rsidR="000556DF" w:rsidRPr="007C6F2E" w14:paraId="78FC7792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3C609D6F" w14:textId="77777777" w:rsidR="000556DF" w:rsidRPr="007C6F2E" w:rsidRDefault="000556DF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1849100" w14:textId="77777777" w:rsidR="000556DF" w:rsidRPr="007C6F2E" w:rsidRDefault="000556DF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35BB997F" w14:textId="77777777" w:rsidR="000556DF" w:rsidRPr="000556DF" w:rsidRDefault="000556DF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556DF" w:rsidRPr="007C6F2E" w14:paraId="1FA7031D" w14:textId="77777777" w:rsidTr="00FD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noWrap/>
          </w:tcPr>
          <w:p w14:paraId="58239588" w14:textId="4398E005" w:rsidR="000556DF" w:rsidRPr="007C6F2E" w:rsidRDefault="000556DF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+ Life events (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f:none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82C6A1B" w14:textId="77777777" w:rsidR="000556DF" w:rsidRPr="007C6F2E" w:rsidRDefault="000556DF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noWrap/>
            <w:vAlign w:val="bottom"/>
          </w:tcPr>
          <w:p w14:paraId="0AEF76A3" w14:textId="7FB73A2B" w:rsidR="000556DF" w:rsidRPr="000556DF" w:rsidRDefault="000556DF" w:rsidP="00FD64B4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56DF">
              <w:rPr>
                <w:rFonts w:ascii="Calibri" w:hAnsi="Calibri" w:cs="Calibri"/>
                <w:color w:val="000000"/>
              </w:rPr>
              <w:t>0.42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0556DF">
              <w:rPr>
                <w:rFonts w:ascii="Calibri" w:hAnsi="Calibri" w:cs="Calibri"/>
                <w:color w:val="000000"/>
              </w:rPr>
              <w:t>0.22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0556DF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</w:tr>
      <w:tr w:rsidR="00F504F8" w:rsidRPr="007C6F2E" w14:paraId="678FC7DF" w14:textId="77777777" w:rsidTr="00FD64B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13009" w14:textId="77777777" w:rsidR="00F504F8" w:rsidRPr="007C6F2E" w:rsidRDefault="00F504F8" w:rsidP="00FD64B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i w:val="0"/>
                <w:color w:val="000000"/>
                <w:sz w:val="20"/>
                <w:lang w:eastAsia="en-GB"/>
              </w:rPr>
            </w:pPr>
            <w:r w:rsidRPr="007C6F2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 observations (N individuals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F9CC547" w14:textId="30E623DA" w:rsidR="00F504F8" w:rsidRPr="007C6F2E" w:rsidRDefault="00E21EEF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2 (20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48FFF3" w14:textId="6BDAE4D7" w:rsidR="00F504F8" w:rsidRPr="007C6F2E" w:rsidRDefault="000556DF" w:rsidP="00FD64B4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4 (142)</w:t>
            </w:r>
          </w:p>
        </w:tc>
      </w:tr>
    </w:tbl>
    <w:p w14:paraId="11F39181" w14:textId="77777777" w:rsidR="00F504F8" w:rsidRPr="007C6F2E" w:rsidRDefault="00F504F8" w:rsidP="00F504F8">
      <w:pPr>
        <w:spacing w:line="480" w:lineRule="auto"/>
        <w:rPr>
          <w:b/>
        </w:rPr>
      </w:pPr>
    </w:p>
    <w:p w14:paraId="51B30729" w14:textId="77777777" w:rsidR="00F504F8" w:rsidRPr="007C6F2E" w:rsidRDefault="00F504F8" w:rsidP="00F504F8">
      <w:pPr>
        <w:spacing w:line="480" w:lineRule="auto"/>
        <w:rPr>
          <w:b/>
        </w:rPr>
      </w:pPr>
    </w:p>
    <w:p w14:paraId="6E5A291A" w14:textId="0BD395BE" w:rsidR="00F504F8" w:rsidRDefault="00F504F8" w:rsidP="00F504F8">
      <w:pPr>
        <w:spacing w:line="480" w:lineRule="auto"/>
        <w:rPr>
          <w:b/>
        </w:rPr>
      </w:pPr>
      <w:r w:rsidRPr="007C6F2E">
        <w:rPr>
          <w:i/>
          <w:sz w:val="20"/>
        </w:rPr>
        <w:t>Note</w:t>
      </w:r>
      <w:r w:rsidRPr="007C6F2E">
        <w:rPr>
          <w:sz w:val="20"/>
        </w:rPr>
        <w:t>: * p&lt;.05; ** p&lt;.01; *** p&lt;.001; N/A = not available at this time-point; empty cells indicate statistical insignificance (p&gt;=.05); the wave of participation was statistically significant in each model (not presented); the original QLACS-GSS score was accounted for to control for the floor and ceiling effects, which was significant in each model (not presented).</w:t>
      </w:r>
      <w:r w:rsidRPr="007C6F2E">
        <w:rPr>
          <w:sz w:val="20"/>
        </w:rPr>
        <w:br/>
      </w:r>
    </w:p>
    <w:sectPr w:rsidR="00F50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98"/>
    <w:rsid w:val="000556DF"/>
    <w:rsid w:val="00064FCD"/>
    <w:rsid w:val="00073976"/>
    <w:rsid w:val="00095669"/>
    <w:rsid w:val="000F6F4C"/>
    <w:rsid w:val="00231A69"/>
    <w:rsid w:val="00253072"/>
    <w:rsid w:val="00381F25"/>
    <w:rsid w:val="003D12DF"/>
    <w:rsid w:val="00414A48"/>
    <w:rsid w:val="00434CE2"/>
    <w:rsid w:val="004A03BF"/>
    <w:rsid w:val="004C1FBA"/>
    <w:rsid w:val="005219ED"/>
    <w:rsid w:val="005466B3"/>
    <w:rsid w:val="00571A86"/>
    <w:rsid w:val="005D1E60"/>
    <w:rsid w:val="006276C0"/>
    <w:rsid w:val="00637C98"/>
    <w:rsid w:val="00676D36"/>
    <w:rsid w:val="006E12FA"/>
    <w:rsid w:val="00783324"/>
    <w:rsid w:val="007E062A"/>
    <w:rsid w:val="00807129"/>
    <w:rsid w:val="00823C1A"/>
    <w:rsid w:val="008B0C0B"/>
    <w:rsid w:val="008C6CC2"/>
    <w:rsid w:val="009061C3"/>
    <w:rsid w:val="009101F0"/>
    <w:rsid w:val="00982C3A"/>
    <w:rsid w:val="009924F0"/>
    <w:rsid w:val="009E3BB1"/>
    <w:rsid w:val="00A41E91"/>
    <w:rsid w:val="00A90A93"/>
    <w:rsid w:val="00AA1A86"/>
    <w:rsid w:val="00B0571F"/>
    <w:rsid w:val="00B06076"/>
    <w:rsid w:val="00B52DFB"/>
    <w:rsid w:val="00BB13B0"/>
    <w:rsid w:val="00C809AE"/>
    <w:rsid w:val="00C86C7F"/>
    <w:rsid w:val="00CC0539"/>
    <w:rsid w:val="00D44402"/>
    <w:rsid w:val="00D8429C"/>
    <w:rsid w:val="00D87936"/>
    <w:rsid w:val="00DC697D"/>
    <w:rsid w:val="00DD0086"/>
    <w:rsid w:val="00E112EE"/>
    <w:rsid w:val="00E21EEF"/>
    <w:rsid w:val="00E71E76"/>
    <w:rsid w:val="00E74459"/>
    <w:rsid w:val="00EA279F"/>
    <w:rsid w:val="00EE4EFC"/>
    <w:rsid w:val="00F071DB"/>
    <w:rsid w:val="00F504F8"/>
    <w:rsid w:val="00F7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DAA0"/>
  <w15:chartTrackingRefBased/>
  <w15:docId w15:val="{C456BABB-0B13-4174-9260-08AE903A1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C98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C9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1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B0"/>
    <w:rPr>
      <w:rFonts w:ascii="Segoe UI" w:eastAsiaTheme="minorEastAsia" w:hAnsi="Segoe UI" w:cs="Segoe UI"/>
      <w:sz w:val="18"/>
      <w:szCs w:val="18"/>
      <w:lang w:eastAsia="zh-CN"/>
    </w:rPr>
  </w:style>
  <w:style w:type="table" w:styleId="PlainTable5">
    <w:name w:val="Plain Table 5"/>
    <w:basedOn w:val="TableNormal"/>
    <w:uiPriority w:val="99"/>
    <w:rsid w:val="00F504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26683-3E6A-4796-BD38-7ACC5274A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9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nell A.</dc:creator>
  <cp:keywords/>
  <dc:description/>
  <cp:lastModifiedBy>McDonnell A.</cp:lastModifiedBy>
  <cp:revision>2</cp:revision>
  <cp:lastPrinted>2020-03-16T11:07:00Z</cp:lastPrinted>
  <dcterms:created xsi:type="dcterms:W3CDTF">2020-03-16T11:18:00Z</dcterms:created>
  <dcterms:modified xsi:type="dcterms:W3CDTF">2020-03-16T11:18:00Z</dcterms:modified>
</cp:coreProperties>
</file>